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CAD9A" w14:textId="2324FB8C" w:rsidR="006907AE" w:rsidRPr="00A70A63" w:rsidRDefault="00506DE7" w:rsidP="006907A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</w:t>
      </w:r>
      <w:r w:rsidR="009C372A">
        <w:rPr>
          <w:rFonts w:ascii="Arial" w:hAnsi="Arial" w:cs="Arial"/>
          <w:lang w:val="en-US"/>
        </w:rPr>
        <w:t xml:space="preserve">Table </w:t>
      </w:r>
      <w:bookmarkStart w:id="0" w:name="_GoBack"/>
      <w:bookmarkEnd w:id="0"/>
      <w:r>
        <w:rPr>
          <w:rFonts w:ascii="Arial" w:hAnsi="Arial" w:cs="Arial"/>
          <w:lang w:val="en-US"/>
        </w:rPr>
        <w:t>1</w:t>
      </w:r>
      <w:r w:rsidR="006907AE" w:rsidRPr="00A70A63">
        <w:rPr>
          <w:rFonts w:ascii="Arial" w:hAnsi="Arial" w:cs="Arial"/>
          <w:lang w:val="en-US"/>
        </w:rPr>
        <w:t>: Description of non-responders and study participants regarding gender and age from screening log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27"/>
        <w:gridCol w:w="1966"/>
        <w:gridCol w:w="2577"/>
        <w:gridCol w:w="2592"/>
      </w:tblGrid>
      <w:tr w:rsidR="006907AE" w:rsidRPr="00092421" w14:paraId="631787CB" w14:textId="77777777" w:rsidTr="00267CF4">
        <w:tc>
          <w:tcPr>
            <w:tcW w:w="1063" w:type="pct"/>
          </w:tcPr>
          <w:p w14:paraId="1B3CBA33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Sub-study</w:t>
            </w:r>
          </w:p>
        </w:tc>
        <w:tc>
          <w:tcPr>
            <w:tcW w:w="1085" w:type="pct"/>
          </w:tcPr>
          <w:p w14:paraId="03BFF46C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422" w:type="pct"/>
          </w:tcPr>
          <w:p w14:paraId="7610880E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Non-responders</w:t>
            </w:r>
          </w:p>
          <w:p w14:paraId="73408375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n (%) / mean (SD)</w:t>
            </w:r>
          </w:p>
        </w:tc>
        <w:tc>
          <w:tcPr>
            <w:tcW w:w="1430" w:type="pct"/>
          </w:tcPr>
          <w:p w14:paraId="0D0021CF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Study participants</w:t>
            </w:r>
          </w:p>
          <w:p w14:paraId="591DB0E1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n (%) / mean (SD)</w:t>
            </w:r>
          </w:p>
        </w:tc>
      </w:tr>
      <w:tr w:rsidR="006907AE" w:rsidRPr="00A70A63" w14:paraId="1C0AFC56" w14:textId="77777777" w:rsidTr="00267CF4">
        <w:tc>
          <w:tcPr>
            <w:tcW w:w="1063" w:type="pct"/>
            <w:vMerge w:val="restart"/>
          </w:tcPr>
          <w:p w14:paraId="18C171B5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EMAAge</w:t>
            </w:r>
          </w:p>
          <w:p w14:paraId="5033E300" w14:textId="2B604BAB" w:rsidR="006907AE" w:rsidRPr="00A70A63" w:rsidRDefault="00F537C1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=579</w:t>
            </w:r>
            <w:r w:rsidR="006907AE" w:rsidRPr="00A70A6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85" w:type="pct"/>
          </w:tcPr>
          <w:p w14:paraId="71986451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422" w:type="pct"/>
          </w:tcPr>
          <w:p w14:paraId="7E4D7826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107 (42.3)</w:t>
            </w:r>
          </w:p>
        </w:tc>
        <w:tc>
          <w:tcPr>
            <w:tcW w:w="1430" w:type="pct"/>
          </w:tcPr>
          <w:p w14:paraId="7D074C67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107 (32.8)</w:t>
            </w:r>
          </w:p>
        </w:tc>
      </w:tr>
      <w:tr w:rsidR="006907AE" w:rsidRPr="00A70A63" w14:paraId="66E0D570" w14:textId="77777777" w:rsidTr="00267CF4">
        <w:tc>
          <w:tcPr>
            <w:tcW w:w="1063" w:type="pct"/>
            <w:vMerge/>
          </w:tcPr>
          <w:p w14:paraId="6C7F3EE3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85" w:type="pct"/>
          </w:tcPr>
          <w:p w14:paraId="689C8DE3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422" w:type="pct"/>
          </w:tcPr>
          <w:p w14:paraId="58FC2E61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146 (57.7)</w:t>
            </w:r>
          </w:p>
        </w:tc>
        <w:tc>
          <w:tcPr>
            <w:tcW w:w="1430" w:type="pct"/>
          </w:tcPr>
          <w:p w14:paraId="5D8C352D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219 (67.2)</w:t>
            </w:r>
          </w:p>
        </w:tc>
      </w:tr>
      <w:tr w:rsidR="006907AE" w:rsidRPr="00A70A63" w14:paraId="65AB351E" w14:textId="77777777" w:rsidTr="00267CF4">
        <w:tc>
          <w:tcPr>
            <w:tcW w:w="1063" w:type="pct"/>
            <w:vMerge/>
          </w:tcPr>
          <w:p w14:paraId="5A691E93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85" w:type="pct"/>
          </w:tcPr>
          <w:p w14:paraId="0DC6D508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Age in years</w:t>
            </w:r>
          </w:p>
        </w:tc>
        <w:tc>
          <w:tcPr>
            <w:tcW w:w="1422" w:type="pct"/>
          </w:tcPr>
          <w:p w14:paraId="1FE74F67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77.4 (13.4)</w:t>
            </w:r>
          </w:p>
        </w:tc>
        <w:tc>
          <w:tcPr>
            <w:tcW w:w="1430" w:type="pct"/>
          </w:tcPr>
          <w:p w14:paraId="07DDDE70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75.8 (12.1)</w:t>
            </w:r>
          </w:p>
        </w:tc>
      </w:tr>
      <w:tr w:rsidR="006907AE" w:rsidRPr="00A70A63" w14:paraId="073805D6" w14:textId="77777777" w:rsidTr="00267CF4">
        <w:tc>
          <w:tcPr>
            <w:tcW w:w="1063" w:type="pct"/>
            <w:vMerge w:val="restart"/>
          </w:tcPr>
          <w:p w14:paraId="7421B635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EMACROSS</w:t>
            </w:r>
          </w:p>
          <w:p w14:paraId="4C580830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(n=1032)</w:t>
            </w:r>
          </w:p>
        </w:tc>
        <w:tc>
          <w:tcPr>
            <w:tcW w:w="1085" w:type="pct"/>
          </w:tcPr>
          <w:p w14:paraId="683EF9DE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422" w:type="pct"/>
          </w:tcPr>
          <w:p w14:paraId="5304B115" w14:textId="5A323FD4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 xml:space="preserve">274 </w:t>
            </w:r>
            <w:r w:rsidR="003056B9">
              <w:rPr>
                <w:rFonts w:ascii="Arial" w:hAnsi="Arial" w:cs="Arial"/>
                <w:lang w:val="en-US"/>
              </w:rPr>
              <w:t>(48.9</w:t>
            </w:r>
            <w:r w:rsidRPr="00A70A6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30" w:type="pct"/>
          </w:tcPr>
          <w:p w14:paraId="760A60FF" w14:textId="25DE58E3" w:rsidR="006907AE" w:rsidRPr="00A70A63" w:rsidRDefault="005E18CC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1 (53.2</w:t>
            </w:r>
            <w:r w:rsidR="006907AE" w:rsidRPr="00A70A63">
              <w:rPr>
                <w:rFonts w:ascii="Arial" w:hAnsi="Arial" w:cs="Arial"/>
                <w:lang w:val="en-US"/>
              </w:rPr>
              <w:t>)</w:t>
            </w:r>
          </w:p>
        </w:tc>
      </w:tr>
      <w:tr w:rsidR="006907AE" w:rsidRPr="00A70A63" w14:paraId="2783AA4A" w14:textId="77777777" w:rsidTr="00267CF4">
        <w:tc>
          <w:tcPr>
            <w:tcW w:w="1063" w:type="pct"/>
            <w:vMerge/>
          </w:tcPr>
          <w:p w14:paraId="0B448523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85" w:type="pct"/>
          </w:tcPr>
          <w:p w14:paraId="5EB45180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422" w:type="pct"/>
          </w:tcPr>
          <w:p w14:paraId="46A787C5" w14:textId="1945C6C3" w:rsidR="006907AE" w:rsidRPr="00A70A63" w:rsidRDefault="003056B9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6 (51.1</w:t>
            </w:r>
            <w:r w:rsidR="006907AE" w:rsidRPr="00A70A6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30" w:type="pct"/>
          </w:tcPr>
          <w:p w14:paraId="24107C77" w14:textId="043A6D10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2</w:t>
            </w:r>
            <w:r w:rsidR="005E18CC">
              <w:rPr>
                <w:rFonts w:ascii="Arial" w:hAnsi="Arial" w:cs="Arial"/>
                <w:lang w:val="en-US"/>
              </w:rPr>
              <w:t>21 (46.8</w:t>
            </w:r>
            <w:r w:rsidRPr="00A70A63">
              <w:rPr>
                <w:rFonts w:ascii="Arial" w:hAnsi="Arial" w:cs="Arial"/>
                <w:lang w:val="en-US"/>
              </w:rPr>
              <w:t>)</w:t>
            </w:r>
          </w:p>
        </w:tc>
      </w:tr>
      <w:tr w:rsidR="006907AE" w:rsidRPr="00A70A63" w14:paraId="102C0DC7" w14:textId="77777777" w:rsidTr="00267CF4">
        <w:tc>
          <w:tcPr>
            <w:tcW w:w="1063" w:type="pct"/>
            <w:vMerge/>
          </w:tcPr>
          <w:p w14:paraId="0128902F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85" w:type="pct"/>
          </w:tcPr>
          <w:p w14:paraId="0C301080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Age in years</w:t>
            </w:r>
          </w:p>
        </w:tc>
        <w:tc>
          <w:tcPr>
            <w:tcW w:w="1422" w:type="pct"/>
          </w:tcPr>
          <w:p w14:paraId="2AF5C589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56.0 (19.9)</w:t>
            </w:r>
          </w:p>
        </w:tc>
        <w:tc>
          <w:tcPr>
            <w:tcW w:w="1430" w:type="pct"/>
          </w:tcPr>
          <w:p w14:paraId="31A7DF3E" w14:textId="426EB7B5" w:rsidR="006907AE" w:rsidRPr="00A70A63" w:rsidRDefault="00F6049B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.6 (19.1</w:t>
            </w:r>
            <w:r w:rsidR="006907AE" w:rsidRPr="00A70A63">
              <w:rPr>
                <w:rFonts w:ascii="Arial" w:hAnsi="Arial" w:cs="Arial"/>
                <w:lang w:val="en-US"/>
              </w:rPr>
              <w:t>)</w:t>
            </w:r>
          </w:p>
        </w:tc>
      </w:tr>
      <w:tr w:rsidR="006907AE" w:rsidRPr="00A70A63" w14:paraId="36645087" w14:textId="77777777" w:rsidTr="00267CF4">
        <w:tc>
          <w:tcPr>
            <w:tcW w:w="1063" w:type="pct"/>
            <w:vMerge w:val="restart"/>
          </w:tcPr>
          <w:p w14:paraId="051948A0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EMASPOT</w:t>
            </w:r>
          </w:p>
          <w:p w14:paraId="3603DC3C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(n=1418)</w:t>
            </w:r>
          </w:p>
        </w:tc>
        <w:tc>
          <w:tcPr>
            <w:tcW w:w="1085" w:type="pct"/>
          </w:tcPr>
          <w:p w14:paraId="4D24AB2C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422" w:type="pct"/>
          </w:tcPr>
          <w:p w14:paraId="12C79027" w14:textId="60E39EC6" w:rsidR="006907AE" w:rsidRPr="00A70A63" w:rsidRDefault="009E5047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0 (56.8</w:t>
            </w:r>
            <w:r w:rsidR="006907AE" w:rsidRPr="00A70A6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30" w:type="pct"/>
          </w:tcPr>
          <w:p w14:paraId="0CF1E17E" w14:textId="1FE5229B" w:rsidR="006907AE" w:rsidRPr="00A70A63" w:rsidRDefault="009843F3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6 (58.4</w:t>
            </w:r>
            <w:r w:rsidR="006907AE" w:rsidRPr="00A70A63">
              <w:rPr>
                <w:rFonts w:ascii="Arial" w:hAnsi="Arial" w:cs="Arial"/>
                <w:lang w:val="en-US"/>
              </w:rPr>
              <w:t>)</w:t>
            </w:r>
          </w:p>
        </w:tc>
      </w:tr>
      <w:tr w:rsidR="006907AE" w:rsidRPr="00A70A63" w14:paraId="0AF31769" w14:textId="77777777" w:rsidTr="00267CF4">
        <w:tc>
          <w:tcPr>
            <w:tcW w:w="1063" w:type="pct"/>
            <w:vMerge/>
          </w:tcPr>
          <w:p w14:paraId="417215E6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85" w:type="pct"/>
          </w:tcPr>
          <w:p w14:paraId="50BEDDA3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422" w:type="pct"/>
          </w:tcPr>
          <w:p w14:paraId="4549A230" w14:textId="68849861" w:rsidR="006907AE" w:rsidRPr="00A70A63" w:rsidRDefault="009E5047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4 (43.2</w:t>
            </w:r>
            <w:r w:rsidR="006907AE" w:rsidRPr="00A70A6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30" w:type="pct"/>
          </w:tcPr>
          <w:p w14:paraId="34DFDB76" w14:textId="31D644FB" w:rsidR="006907AE" w:rsidRPr="00A70A63" w:rsidRDefault="009843F3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8 (41.6</w:t>
            </w:r>
            <w:r w:rsidR="006907AE" w:rsidRPr="00A70A63">
              <w:rPr>
                <w:rFonts w:ascii="Arial" w:hAnsi="Arial" w:cs="Arial"/>
                <w:lang w:val="en-US"/>
              </w:rPr>
              <w:t>)</w:t>
            </w:r>
          </w:p>
        </w:tc>
      </w:tr>
      <w:tr w:rsidR="006907AE" w:rsidRPr="00A70A63" w14:paraId="763EC804" w14:textId="77777777" w:rsidTr="00267CF4">
        <w:tc>
          <w:tcPr>
            <w:tcW w:w="1063" w:type="pct"/>
            <w:vMerge/>
          </w:tcPr>
          <w:p w14:paraId="2AD5CCF2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85" w:type="pct"/>
          </w:tcPr>
          <w:p w14:paraId="6724236C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Age in years</w:t>
            </w:r>
          </w:p>
        </w:tc>
        <w:tc>
          <w:tcPr>
            <w:tcW w:w="1422" w:type="pct"/>
          </w:tcPr>
          <w:p w14:paraId="706FD952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70.1 (11.1)</w:t>
            </w:r>
          </w:p>
        </w:tc>
        <w:tc>
          <w:tcPr>
            <w:tcW w:w="1430" w:type="pct"/>
          </w:tcPr>
          <w:p w14:paraId="0DF11EFF" w14:textId="77777777" w:rsidR="006907AE" w:rsidRPr="00A70A63" w:rsidRDefault="006907AE" w:rsidP="00267CF4">
            <w:pPr>
              <w:spacing w:after="16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A70A63">
              <w:rPr>
                <w:rFonts w:ascii="Arial" w:hAnsi="Arial" w:cs="Arial"/>
                <w:lang w:val="en-US"/>
              </w:rPr>
              <w:t>68.4 (10.8)</w:t>
            </w:r>
          </w:p>
        </w:tc>
      </w:tr>
    </w:tbl>
    <w:p w14:paraId="618C482C" w14:textId="77777777" w:rsidR="00CC76AB" w:rsidRPr="00A70A63" w:rsidRDefault="006907AE">
      <w:pPr>
        <w:rPr>
          <w:rFonts w:ascii="Arial" w:hAnsi="Arial" w:cs="Arial"/>
          <w:lang w:val="en-US"/>
        </w:rPr>
      </w:pPr>
      <w:r w:rsidRPr="00A70A63">
        <w:rPr>
          <w:rFonts w:ascii="Arial" w:hAnsi="Arial" w:cs="Arial"/>
          <w:lang w:val="en-US"/>
        </w:rPr>
        <w:t>Note: SD standard deviation.</w:t>
      </w:r>
    </w:p>
    <w:sectPr w:rsidR="00CC76AB" w:rsidRPr="00A70A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7AE"/>
    <w:rsid w:val="00092421"/>
    <w:rsid w:val="00164D6F"/>
    <w:rsid w:val="003056B9"/>
    <w:rsid w:val="00506DE7"/>
    <w:rsid w:val="00565E8C"/>
    <w:rsid w:val="005E18CC"/>
    <w:rsid w:val="006907AE"/>
    <w:rsid w:val="00864ADE"/>
    <w:rsid w:val="009843F3"/>
    <w:rsid w:val="009C372A"/>
    <w:rsid w:val="009E5047"/>
    <w:rsid w:val="00A70A63"/>
    <w:rsid w:val="00C87CA5"/>
    <w:rsid w:val="00CC76AB"/>
    <w:rsid w:val="00E0532C"/>
    <w:rsid w:val="00E6645F"/>
    <w:rsid w:val="00EE2505"/>
    <w:rsid w:val="00F537C1"/>
    <w:rsid w:val="00F6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FCD56"/>
  <w15:chartTrackingRefBased/>
  <w15:docId w15:val="{482F9EA9-9E8C-4CBE-92FB-C3CC303A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07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907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907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907AE"/>
    <w:rPr>
      <w:sz w:val="20"/>
      <w:szCs w:val="20"/>
    </w:rPr>
  </w:style>
  <w:style w:type="table" w:styleId="Tabellenraster">
    <w:name w:val="Table Grid"/>
    <w:basedOn w:val="NormaleTabelle"/>
    <w:uiPriority w:val="39"/>
    <w:rsid w:val="00690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0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07A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4A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4A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Wagenknecht, Andreas</cp:lastModifiedBy>
  <cp:revision>16</cp:revision>
  <dcterms:created xsi:type="dcterms:W3CDTF">2021-12-15T12:10:00Z</dcterms:created>
  <dcterms:modified xsi:type="dcterms:W3CDTF">2022-12-08T10:07:00Z</dcterms:modified>
</cp:coreProperties>
</file>